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7BF" w:rsidRPr="00B44476" w:rsidRDefault="008F38EB" w:rsidP="004149BC">
      <w:pPr>
        <w:spacing w:line="360" w:lineRule="auto"/>
        <w:rPr>
          <w:sz w:val="24"/>
          <w:szCs w:val="24"/>
        </w:rPr>
      </w:pPr>
      <w:r w:rsidRPr="00B44476">
        <w:rPr>
          <w:sz w:val="24"/>
          <w:szCs w:val="24"/>
        </w:rPr>
        <w:t>Supp</w:t>
      </w:r>
      <w:r w:rsidR="00266FCF">
        <w:rPr>
          <w:sz w:val="24"/>
          <w:szCs w:val="24"/>
        </w:rPr>
        <w:t>orting File 1</w:t>
      </w:r>
    </w:p>
    <w:p w:rsidR="00E44CC1" w:rsidRPr="00B44476" w:rsidRDefault="00E44CC1" w:rsidP="004149BC">
      <w:pPr>
        <w:spacing w:line="360" w:lineRule="auto"/>
        <w:rPr>
          <w:sz w:val="24"/>
          <w:szCs w:val="24"/>
        </w:rPr>
      </w:pPr>
    </w:p>
    <w:p w:rsidR="00006A36" w:rsidRPr="00E64CF2" w:rsidRDefault="00E64CF2" w:rsidP="004149BC">
      <w:pPr>
        <w:spacing w:line="360" w:lineRule="auto"/>
        <w:rPr>
          <w:sz w:val="24"/>
          <w:szCs w:val="24"/>
        </w:rPr>
      </w:pPr>
      <w:r w:rsidRPr="00E64CF2">
        <w:rPr>
          <w:sz w:val="24"/>
          <w:szCs w:val="24"/>
        </w:rPr>
        <w:t>Auxotonic to Isometric Contraction Transitioning in a Beating Heart Causes Myosin Step-Size to Down Shift</w:t>
      </w:r>
      <w:r w:rsidR="00154885" w:rsidRPr="00E64CF2">
        <w:rPr>
          <w:sz w:val="24"/>
          <w:szCs w:val="24"/>
        </w:rPr>
        <w:t xml:space="preserve"> </w:t>
      </w:r>
    </w:p>
    <w:p w:rsidR="00006A36" w:rsidRPr="00006A36" w:rsidRDefault="00006A36" w:rsidP="004149BC">
      <w:pPr>
        <w:spacing w:line="360" w:lineRule="auto"/>
        <w:rPr>
          <w:sz w:val="24"/>
          <w:szCs w:val="24"/>
        </w:rPr>
      </w:pPr>
    </w:p>
    <w:p w:rsidR="00E44CC1" w:rsidRPr="00B44476" w:rsidRDefault="00006A36" w:rsidP="004149BC">
      <w:pPr>
        <w:spacing w:line="360" w:lineRule="auto"/>
        <w:rPr>
          <w:sz w:val="24"/>
          <w:szCs w:val="24"/>
        </w:rPr>
      </w:pPr>
      <w:r w:rsidRPr="00006A36">
        <w:rPr>
          <w:sz w:val="24"/>
          <w:szCs w:val="24"/>
        </w:rPr>
        <w:t>Thomas P. Burghardt</w:t>
      </w:r>
      <w:r w:rsidRPr="00006A36">
        <w:rPr>
          <w:sz w:val="24"/>
          <w:szCs w:val="24"/>
          <w:vertAlign w:val="superscript"/>
        </w:rPr>
        <w:t>1</w:t>
      </w:r>
      <w:proofErr w:type="gramStart"/>
      <w:r w:rsidRPr="00006A36">
        <w:rPr>
          <w:sz w:val="24"/>
          <w:szCs w:val="24"/>
          <w:vertAlign w:val="superscript"/>
        </w:rPr>
        <w:t>,2,3</w:t>
      </w:r>
      <w:proofErr w:type="gramEnd"/>
      <w:r w:rsidRPr="00006A36">
        <w:rPr>
          <w:sz w:val="24"/>
          <w:szCs w:val="24"/>
        </w:rPr>
        <w:t>, Xiaojing Sun</w:t>
      </w:r>
      <w:r w:rsidRPr="00006A36">
        <w:rPr>
          <w:sz w:val="24"/>
          <w:szCs w:val="24"/>
          <w:vertAlign w:val="superscript"/>
        </w:rPr>
        <w:t>1</w:t>
      </w:r>
      <w:r w:rsidRPr="00006A36">
        <w:rPr>
          <w:sz w:val="24"/>
          <w:szCs w:val="24"/>
        </w:rPr>
        <w:t>, Yihua Wang</w:t>
      </w:r>
      <w:r w:rsidRPr="00006A36">
        <w:rPr>
          <w:sz w:val="24"/>
          <w:szCs w:val="24"/>
          <w:vertAlign w:val="superscript"/>
        </w:rPr>
        <w:t>1</w:t>
      </w:r>
      <w:r w:rsidRPr="00006A36">
        <w:rPr>
          <w:sz w:val="24"/>
          <w:szCs w:val="24"/>
        </w:rPr>
        <w:t>, and Katalin Ajtai</w:t>
      </w:r>
      <w:r w:rsidRPr="00006A36">
        <w:rPr>
          <w:sz w:val="24"/>
          <w:szCs w:val="24"/>
          <w:vertAlign w:val="superscript"/>
        </w:rPr>
        <w:t>1</w:t>
      </w:r>
    </w:p>
    <w:p w:rsidR="00006A36" w:rsidRDefault="00006A36" w:rsidP="004149BC">
      <w:pPr>
        <w:spacing w:line="360" w:lineRule="auto"/>
        <w:rPr>
          <w:sz w:val="24"/>
          <w:szCs w:val="24"/>
        </w:rPr>
      </w:pPr>
    </w:p>
    <w:p w:rsidR="00006A36" w:rsidRPr="00006A36" w:rsidRDefault="004A58B7" w:rsidP="004149BC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ovembe</w:t>
      </w:r>
      <w:r w:rsidR="000628E6">
        <w:rPr>
          <w:sz w:val="24"/>
          <w:szCs w:val="24"/>
        </w:rPr>
        <w:t>r</w:t>
      </w:r>
      <w:r w:rsidR="00006A36" w:rsidRPr="00006A36">
        <w:rPr>
          <w:sz w:val="24"/>
          <w:szCs w:val="24"/>
        </w:rPr>
        <w:t xml:space="preserve"> 2016</w:t>
      </w:r>
    </w:p>
    <w:p w:rsidR="00006A36" w:rsidRPr="00006A36" w:rsidRDefault="00006A36" w:rsidP="004149BC">
      <w:pPr>
        <w:spacing w:line="360" w:lineRule="auto"/>
        <w:rPr>
          <w:sz w:val="24"/>
          <w:szCs w:val="24"/>
        </w:rPr>
      </w:pPr>
    </w:p>
    <w:p w:rsidR="00006A36" w:rsidRPr="00006A36" w:rsidRDefault="00006A36" w:rsidP="004149BC">
      <w:pPr>
        <w:spacing w:line="360" w:lineRule="auto"/>
        <w:rPr>
          <w:sz w:val="24"/>
          <w:szCs w:val="24"/>
        </w:rPr>
      </w:pPr>
      <w:r w:rsidRPr="00006A36">
        <w:rPr>
          <w:sz w:val="24"/>
          <w:szCs w:val="24"/>
          <w:vertAlign w:val="superscript"/>
        </w:rPr>
        <w:t>1</w:t>
      </w:r>
      <w:r w:rsidRPr="00006A36">
        <w:rPr>
          <w:sz w:val="24"/>
          <w:szCs w:val="24"/>
        </w:rPr>
        <w:t xml:space="preserve"> Department of Biochemistry and Molecular Biology and </w:t>
      </w:r>
      <w:r w:rsidRPr="00006A36">
        <w:rPr>
          <w:sz w:val="24"/>
          <w:szCs w:val="24"/>
          <w:vertAlign w:val="superscript"/>
        </w:rPr>
        <w:t>2</w:t>
      </w:r>
      <w:r w:rsidRPr="00006A36">
        <w:rPr>
          <w:sz w:val="24"/>
          <w:szCs w:val="24"/>
        </w:rPr>
        <w:t xml:space="preserve"> </w:t>
      </w:r>
      <w:proofErr w:type="gramStart"/>
      <w:r w:rsidRPr="00006A36">
        <w:rPr>
          <w:sz w:val="24"/>
          <w:szCs w:val="24"/>
        </w:rPr>
        <w:t>Department</w:t>
      </w:r>
      <w:proofErr w:type="gramEnd"/>
      <w:r w:rsidRPr="00006A36">
        <w:rPr>
          <w:sz w:val="24"/>
          <w:szCs w:val="24"/>
        </w:rPr>
        <w:t xml:space="preserve"> of Physiology and Biomedical Engineering, Mayo Clinic Rochester, Rochester, MN 55905</w:t>
      </w:r>
    </w:p>
    <w:p w:rsidR="00E44CC1" w:rsidRPr="00B44476" w:rsidRDefault="00006A36" w:rsidP="004149BC">
      <w:pPr>
        <w:spacing w:line="360" w:lineRule="auto"/>
        <w:rPr>
          <w:sz w:val="24"/>
          <w:szCs w:val="24"/>
        </w:rPr>
      </w:pPr>
      <w:r w:rsidRPr="00006A36">
        <w:rPr>
          <w:sz w:val="24"/>
          <w:szCs w:val="24"/>
          <w:vertAlign w:val="superscript"/>
        </w:rPr>
        <w:t>3</w:t>
      </w:r>
      <w:r w:rsidRPr="00006A36">
        <w:rPr>
          <w:sz w:val="24"/>
          <w:szCs w:val="24"/>
        </w:rPr>
        <w:t xml:space="preserve"> To whom correspondence should be addressed. Email: burghardt@mayo.edu</w:t>
      </w:r>
    </w:p>
    <w:p w:rsidR="00FC2A3D" w:rsidRPr="00B44476" w:rsidRDefault="00E44CC1" w:rsidP="004149BC">
      <w:pPr>
        <w:spacing w:line="360" w:lineRule="auto"/>
        <w:rPr>
          <w:sz w:val="24"/>
          <w:szCs w:val="24"/>
        </w:rPr>
      </w:pPr>
      <w:r w:rsidRPr="00B44476">
        <w:rPr>
          <w:sz w:val="24"/>
          <w:szCs w:val="24"/>
        </w:rPr>
        <w:br w:type="page"/>
      </w:r>
    </w:p>
    <w:p w:rsidR="00495008" w:rsidRPr="00B44476" w:rsidRDefault="00971E10" w:rsidP="004149BC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00025</wp:posOffset>
            </wp:positionH>
            <wp:positionV relativeFrom="paragraph">
              <wp:posOffset>114300</wp:posOffset>
            </wp:positionV>
            <wp:extent cx="5394960" cy="36576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31A1" w:rsidRPr="00B44476" w:rsidRDefault="00F349E8" w:rsidP="004149BC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 w:rsidR="009A337D" w:rsidRPr="00B44476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 w:rsidR="004D3D54" w:rsidRPr="00B44476">
        <w:rPr>
          <w:sz w:val="24"/>
          <w:szCs w:val="24"/>
        </w:rPr>
        <w:t>.</w:t>
      </w:r>
      <w:r w:rsidR="009A337D" w:rsidRPr="00B44476">
        <w:rPr>
          <w:sz w:val="24"/>
          <w:szCs w:val="24"/>
        </w:rPr>
        <w:t xml:space="preserve"> </w:t>
      </w:r>
      <w:r w:rsidR="00EC6E9F" w:rsidRPr="00B44476">
        <w:rPr>
          <w:sz w:val="24"/>
          <w:szCs w:val="24"/>
        </w:rPr>
        <w:t xml:space="preserve">Raw </w:t>
      </w:r>
      <w:r w:rsidR="002D5F08" w:rsidRPr="00B44476">
        <w:rPr>
          <w:sz w:val="24"/>
          <w:szCs w:val="24"/>
        </w:rPr>
        <w:t>GFP f</w:t>
      </w:r>
      <w:r w:rsidR="004D3D54" w:rsidRPr="00B44476">
        <w:rPr>
          <w:sz w:val="24"/>
          <w:szCs w:val="24"/>
        </w:rPr>
        <w:t xml:space="preserve">luorescence </w:t>
      </w:r>
      <w:r w:rsidR="00CA285B">
        <w:rPr>
          <w:sz w:val="24"/>
          <w:szCs w:val="24"/>
        </w:rPr>
        <w:t xml:space="preserve">vs time </w:t>
      </w:r>
      <w:r w:rsidR="004D3D54" w:rsidRPr="00B44476">
        <w:rPr>
          <w:sz w:val="24"/>
          <w:szCs w:val="24"/>
        </w:rPr>
        <w:t xml:space="preserve">from </w:t>
      </w:r>
      <w:r w:rsidR="002D5F08" w:rsidRPr="00B44476">
        <w:rPr>
          <w:sz w:val="24"/>
          <w:szCs w:val="24"/>
        </w:rPr>
        <w:t>RLC-PAGFP tagged</w:t>
      </w:r>
      <w:r w:rsidR="00BA7657" w:rsidRPr="00B44476">
        <w:rPr>
          <w:sz w:val="24"/>
          <w:szCs w:val="24"/>
        </w:rPr>
        <w:t xml:space="preserve"> myosin </w:t>
      </w:r>
      <w:r w:rsidR="00BA7657" w:rsidRPr="00B44476">
        <w:rPr>
          <w:i/>
          <w:sz w:val="24"/>
          <w:szCs w:val="24"/>
        </w:rPr>
        <w:t>in vivo</w:t>
      </w:r>
      <w:r w:rsidR="00BA7657" w:rsidRPr="00B44476">
        <w:rPr>
          <w:sz w:val="24"/>
          <w:szCs w:val="24"/>
        </w:rPr>
        <w:t xml:space="preserve"> from </w:t>
      </w:r>
      <w:r w:rsidR="00E629BD">
        <w:rPr>
          <w:sz w:val="24"/>
          <w:szCs w:val="24"/>
        </w:rPr>
        <w:t>beating</w:t>
      </w:r>
      <w:r w:rsidR="002D5F08" w:rsidRPr="00B44476">
        <w:rPr>
          <w:sz w:val="24"/>
          <w:szCs w:val="24"/>
        </w:rPr>
        <w:t xml:space="preserve"> </w:t>
      </w:r>
      <w:r w:rsidR="004D3D54" w:rsidRPr="00B44476">
        <w:rPr>
          <w:sz w:val="24"/>
          <w:szCs w:val="24"/>
        </w:rPr>
        <w:t xml:space="preserve">zebrafish </w:t>
      </w:r>
      <w:r w:rsidR="002D5F08" w:rsidRPr="00B44476">
        <w:rPr>
          <w:sz w:val="24"/>
          <w:szCs w:val="24"/>
        </w:rPr>
        <w:t xml:space="preserve">embryo </w:t>
      </w:r>
      <w:r w:rsidR="00E629BD">
        <w:rPr>
          <w:sz w:val="24"/>
          <w:szCs w:val="24"/>
        </w:rPr>
        <w:t>heart ventriculum</w:t>
      </w:r>
      <w:r w:rsidR="004D3D54" w:rsidRPr="00B44476">
        <w:rPr>
          <w:sz w:val="24"/>
          <w:szCs w:val="24"/>
        </w:rPr>
        <w:t xml:space="preserve"> </w:t>
      </w:r>
      <w:r w:rsidR="002D5F08" w:rsidRPr="00B44476">
        <w:rPr>
          <w:sz w:val="24"/>
          <w:szCs w:val="24"/>
        </w:rPr>
        <w:t>under HILO illumination</w:t>
      </w:r>
      <w:r w:rsidR="00BA7657" w:rsidRPr="00B44476">
        <w:rPr>
          <w:sz w:val="24"/>
          <w:szCs w:val="24"/>
        </w:rPr>
        <w:t>. It</w:t>
      </w:r>
      <w:r w:rsidR="002D5F08" w:rsidRPr="00B44476">
        <w:rPr>
          <w:sz w:val="24"/>
          <w:szCs w:val="24"/>
        </w:rPr>
        <w:t xml:space="preserve"> </w:t>
      </w:r>
      <w:r w:rsidR="00BA7657" w:rsidRPr="00B44476">
        <w:rPr>
          <w:sz w:val="24"/>
          <w:szCs w:val="24"/>
        </w:rPr>
        <w:t>identifies</w:t>
      </w:r>
      <w:r w:rsidR="004D3D54" w:rsidRPr="00B44476">
        <w:rPr>
          <w:sz w:val="24"/>
          <w:szCs w:val="24"/>
        </w:rPr>
        <w:t xml:space="preserve"> single myosins </w:t>
      </w:r>
      <w:r w:rsidR="00BA7657" w:rsidRPr="00B44476">
        <w:rPr>
          <w:sz w:val="24"/>
          <w:szCs w:val="24"/>
        </w:rPr>
        <w:t>by their quantized intensity change</w:t>
      </w:r>
      <w:r w:rsidR="002D5F08" w:rsidRPr="00B44476">
        <w:rPr>
          <w:sz w:val="24"/>
          <w:szCs w:val="24"/>
        </w:rPr>
        <w:t xml:space="preserve"> of </w:t>
      </w:r>
      <w:r w:rsidR="00E629BD">
        <w:rPr>
          <w:sz w:val="24"/>
          <w:szCs w:val="24"/>
        </w:rPr>
        <w:t>~1000</w:t>
      </w:r>
      <w:r w:rsidR="002D5F08" w:rsidRPr="00B44476">
        <w:rPr>
          <w:sz w:val="24"/>
          <w:szCs w:val="24"/>
        </w:rPr>
        <w:t xml:space="preserve"> photons per </w:t>
      </w:r>
      <w:r w:rsidR="00E629BD">
        <w:rPr>
          <w:sz w:val="24"/>
          <w:szCs w:val="24"/>
        </w:rPr>
        <w:t xml:space="preserve">0.1 </w:t>
      </w:r>
      <w:r w:rsidR="002D5F08" w:rsidRPr="00B44476">
        <w:rPr>
          <w:sz w:val="24"/>
          <w:szCs w:val="24"/>
        </w:rPr>
        <w:t>second</w:t>
      </w:r>
      <w:r w:rsidR="004D3D54" w:rsidRPr="00B44476">
        <w:rPr>
          <w:sz w:val="24"/>
          <w:szCs w:val="24"/>
        </w:rPr>
        <w:t xml:space="preserve"> above background </w:t>
      </w:r>
      <w:r w:rsidR="00BA7657" w:rsidRPr="00B44476">
        <w:rPr>
          <w:sz w:val="24"/>
          <w:szCs w:val="24"/>
        </w:rPr>
        <w:t xml:space="preserve">due to photoactivation </w:t>
      </w:r>
      <w:r w:rsidR="004D3D54" w:rsidRPr="00B44476">
        <w:rPr>
          <w:sz w:val="24"/>
          <w:szCs w:val="24"/>
        </w:rPr>
        <w:t xml:space="preserve">and subsequent </w:t>
      </w:r>
      <w:proofErr w:type="spellStart"/>
      <w:r w:rsidR="004D3D54" w:rsidRPr="00B44476">
        <w:rPr>
          <w:sz w:val="24"/>
          <w:szCs w:val="24"/>
        </w:rPr>
        <w:t>photobleaching</w:t>
      </w:r>
      <w:proofErr w:type="spellEnd"/>
      <w:r w:rsidR="00420177" w:rsidRPr="00B44476">
        <w:rPr>
          <w:sz w:val="24"/>
          <w:szCs w:val="24"/>
        </w:rPr>
        <w:t xml:space="preserve"> to background</w:t>
      </w:r>
      <w:r w:rsidR="004D3D54" w:rsidRPr="00B44476">
        <w:rPr>
          <w:sz w:val="24"/>
          <w:szCs w:val="24"/>
        </w:rPr>
        <w:t xml:space="preserve">. </w:t>
      </w:r>
      <w:r w:rsidR="00834227" w:rsidRPr="00B44476">
        <w:rPr>
          <w:sz w:val="24"/>
          <w:szCs w:val="24"/>
        </w:rPr>
        <w:t>Counts indicate</w:t>
      </w:r>
      <w:r w:rsidR="00843B64" w:rsidRPr="00B44476">
        <w:rPr>
          <w:sz w:val="24"/>
          <w:szCs w:val="24"/>
        </w:rPr>
        <w:t xml:space="preserve"> </w:t>
      </w:r>
      <w:r w:rsidR="00420177" w:rsidRPr="00B44476">
        <w:rPr>
          <w:sz w:val="24"/>
          <w:szCs w:val="24"/>
        </w:rPr>
        <w:t xml:space="preserve">intensity </w:t>
      </w:r>
      <w:r w:rsidR="00843B64" w:rsidRPr="00B44476">
        <w:rPr>
          <w:sz w:val="24"/>
          <w:szCs w:val="24"/>
        </w:rPr>
        <w:t>integrated over the</w:t>
      </w:r>
      <w:r w:rsidR="00EC6E9F" w:rsidRPr="00B44476">
        <w:rPr>
          <w:sz w:val="24"/>
          <w:szCs w:val="24"/>
        </w:rPr>
        <w:t xml:space="preserve"> EMCCD camera</w:t>
      </w:r>
      <w:r w:rsidR="00420177" w:rsidRPr="00B44476">
        <w:rPr>
          <w:sz w:val="24"/>
          <w:szCs w:val="24"/>
        </w:rPr>
        <w:t xml:space="preserve"> 11x11 pixel </w:t>
      </w:r>
      <w:proofErr w:type="gramStart"/>
      <w:r w:rsidR="00420177" w:rsidRPr="00B44476">
        <w:rPr>
          <w:sz w:val="24"/>
          <w:szCs w:val="24"/>
        </w:rPr>
        <w:t>array</w:t>
      </w:r>
      <w:proofErr w:type="gramEnd"/>
      <w:r w:rsidR="00420177" w:rsidRPr="00B44476">
        <w:rPr>
          <w:sz w:val="24"/>
          <w:szCs w:val="24"/>
        </w:rPr>
        <w:t xml:space="preserve"> containing a photoactivated chromophore. </w:t>
      </w:r>
      <w:r w:rsidR="00F567A4" w:rsidRPr="00F567A4">
        <w:rPr>
          <w:sz w:val="24"/>
          <w:szCs w:val="24"/>
        </w:rPr>
        <w:t xml:space="preserve">Accompanying video files, with name listed next to the fluorescence vs time plots, contain the raw images. </w:t>
      </w:r>
    </w:p>
    <w:p w:rsidR="004431A1" w:rsidRPr="00B44476" w:rsidRDefault="004431A1" w:rsidP="004149BC">
      <w:pPr>
        <w:spacing w:line="360" w:lineRule="auto"/>
        <w:rPr>
          <w:sz w:val="24"/>
          <w:szCs w:val="24"/>
        </w:rPr>
      </w:pPr>
      <w:r w:rsidRPr="00B44476">
        <w:rPr>
          <w:sz w:val="24"/>
          <w:szCs w:val="24"/>
        </w:rPr>
        <w:br w:type="page"/>
      </w:r>
    </w:p>
    <w:p w:rsidR="004431A1" w:rsidRPr="00B44476" w:rsidRDefault="00B31CBF" w:rsidP="004149BC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90500</wp:posOffset>
            </wp:positionH>
            <wp:positionV relativeFrom="paragraph">
              <wp:posOffset>635</wp:posOffset>
            </wp:positionV>
            <wp:extent cx="5306060" cy="3657600"/>
            <wp:effectExtent l="0" t="0" r="889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6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31A1" w:rsidRPr="00B44476" w:rsidRDefault="00F349E8" w:rsidP="004149BC">
      <w:pPr>
        <w:spacing w:line="36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Fig</w:t>
      </w:r>
      <w:r w:rsidR="004431A1" w:rsidRPr="00B44476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B</w:t>
      </w:r>
      <w:r w:rsidR="004431A1" w:rsidRPr="00B44476">
        <w:rPr>
          <w:sz w:val="24"/>
          <w:szCs w:val="24"/>
        </w:rPr>
        <w:t xml:space="preserve">. Same as </w:t>
      </w:r>
      <w:r>
        <w:rPr>
          <w:b/>
          <w:sz w:val="24"/>
          <w:szCs w:val="24"/>
        </w:rPr>
        <w:t>Fig A</w:t>
      </w:r>
      <w:r w:rsidR="004431A1" w:rsidRPr="00B44476">
        <w:rPr>
          <w:sz w:val="24"/>
          <w:szCs w:val="24"/>
        </w:rPr>
        <w:t xml:space="preserve"> except for relaxed zebrafish embryo </w:t>
      </w:r>
      <w:r w:rsidR="00E629BD">
        <w:rPr>
          <w:sz w:val="24"/>
          <w:szCs w:val="24"/>
        </w:rPr>
        <w:t>cardiac</w:t>
      </w:r>
      <w:r w:rsidR="004431A1" w:rsidRPr="00B44476">
        <w:rPr>
          <w:sz w:val="24"/>
          <w:szCs w:val="24"/>
        </w:rPr>
        <w:t xml:space="preserve"> muscle.</w:t>
      </w:r>
      <w:proofErr w:type="gramEnd"/>
      <w:r w:rsidR="004431A1" w:rsidRPr="00B44476">
        <w:rPr>
          <w:sz w:val="24"/>
          <w:szCs w:val="24"/>
        </w:rPr>
        <w:t xml:space="preserve"> </w:t>
      </w:r>
      <w:r w:rsidR="00F567A4">
        <w:rPr>
          <w:sz w:val="24"/>
          <w:szCs w:val="24"/>
        </w:rPr>
        <w:t>Accompanying v</w:t>
      </w:r>
      <w:r w:rsidR="00CA285B" w:rsidRPr="00CA285B">
        <w:rPr>
          <w:sz w:val="24"/>
          <w:szCs w:val="24"/>
        </w:rPr>
        <w:t xml:space="preserve">ideo files, </w:t>
      </w:r>
      <w:r w:rsidR="00F567A4">
        <w:rPr>
          <w:sz w:val="24"/>
          <w:szCs w:val="24"/>
        </w:rPr>
        <w:t xml:space="preserve">with </w:t>
      </w:r>
      <w:r w:rsidR="00CA285B" w:rsidRPr="00CA285B">
        <w:rPr>
          <w:sz w:val="24"/>
          <w:szCs w:val="24"/>
        </w:rPr>
        <w:t xml:space="preserve">name listed next to the fluorescence vs time plots, </w:t>
      </w:r>
      <w:r w:rsidR="00F567A4">
        <w:rPr>
          <w:sz w:val="24"/>
          <w:szCs w:val="24"/>
        </w:rPr>
        <w:t>contain</w:t>
      </w:r>
      <w:r w:rsidR="00CA285B" w:rsidRPr="00CA285B">
        <w:rPr>
          <w:sz w:val="24"/>
          <w:szCs w:val="24"/>
        </w:rPr>
        <w:t xml:space="preserve"> the raw images. </w:t>
      </w:r>
    </w:p>
    <w:p w:rsidR="00DB4ADA" w:rsidRPr="00FD4C31" w:rsidRDefault="00DB4ADA" w:rsidP="001E484B">
      <w:pPr>
        <w:rPr>
          <w:sz w:val="24"/>
          <w:szCs w:val="24"/>
        </w:rPr>
      </w:pPr>
      <w:bookmarkStart w:id="0" w:name="_GoBack"/>
      <w:bookmarkEnd w:id="0"/>
    </w:p>
    <w:sectPr w:rsidR="00DB4ADA" w:rsidRPr="00FD4C3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113" w:rsidRDefault="00937113" w:rsidP="00937113">
      <w:pPr>
        <w:spacing w:after="0"/>
      </w:pPr>
      <w:r>
        <w:separator/>
      </w:r>
    </w:p>
  </w:endnote>
  <w:endnote w:type="continuationSeparator" w:id="0">
    <w:p w:rsidR="00937113" w:rsidRDefault="00937113" w:rsidP="009371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44620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7113" w:rsidRDefault="009371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6F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7113" w:rsidRDefault="009371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113" w:rsidRDefault="00937113" w:rsidP="00937113">
      <w:pPr>
        <w:spacing w:after="0"/>
      </w:pPr>
      <w:r>
        <w:separator/>
      </w:r>
    </w:p>
  </w:footnote>
  <w:footnote w:type="continuationSeparator" w:id="0">
    <w:p w:rsidR="00937113" w:rsidRDefault="00937113" w:rsidP="009371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w0rrvwp95xvpseprsv5szphvt2zesawtewr&quot;&gt;tom&lt;record-ids&gt;&lt;item&gt;274&lt;/item&gt;&lt;item&gt;673&lt;/item&gt;&lt;item&gt;689&lt;/item&gt;&lt;item&gt;1644&lt;/item&gt;&lt;item&gt;2463&lt;/item&gt;&lt;item&gt;4555&lt;/item&gt;&lt;item&gt;6147&lt;/item&gt;&lt;item&gt;6155&lt;/item&gt;&lt;item&gt;6240&lt;/item&gt;&lt;item&gt;6261&lt;/item&gt;&lt;item&gt;6293&lt;/item&gt;&lt;item&gt;6294&lt;/item&gt;&lt;item&gt;6308&lt;/item&gt;&lt;item&gt;6342&lt;/item&gt;&lt;/record-ids&gt;&lt;/item&gt;&lt;/Libraries&gt;"/>
  </w:docVars>
  <w:rsids>
    <w:rsidRoot w:val="00FD4C31"/>
    <w:rsid w:val="00004516"/>
    <w:rsid w:val="00006A36"/>
    <w:rsid w:val="00007968"/>
    <w:rsid w:val="0001075F"/>
    <w:rsid w:val="00016900"/>
    <w:rsid w:val="0003688C"/>
    <w:rsid w:val="00045844"/>
    <w:rsid w:val="000628E6"/>
    <w:rsid w:val="0006587B"/>
    <w:rsid w:val="00067FCA"/>
    <w:rsid w:val="000840F7"/>
    <w:rsid w:val="00090E07"/>
    <w:rsid w:val="0009188D"/>
    <w:rsid w:val="00094809"/>
    <w:rsid w:val="00096DA3"/>
    <w:rsid w:val="000B4112"/>
    <w:rsid w:val="000C758B"/>
    <w:rsid w:val="000D3064"/>
    <w:rsid w:val="000D6301"/>
    <w:rsid w:val="000E5A29"/>
    <w:rsid w:val="000F716E"/>
    <w:rsid w:val="00115164"/>
    <w:rsid w:val="00116DED"/>
    <w:rsid w:val="00121066"/>
    <w:rsid w:val="0013611E"/>
    <w:rsid w:val="00154885"/>
    <w:rsid w:val="00164DB3"/>
    <w:rsid w:val="00165AC3"/>
    <w:rsid w:val="0017614C"/>
    <w:rsid w:val="001827E1"/>
    <w:rsid w:val="00182C3E"/>
    <w:rsid w:val="001901A4"/>
    <w:rsid w:val="001A1AAC"/>
    <w:rsid w:val="001A7312"/>
    <w:rsid w:val="001C1FFE"/>
    <w:rsid w:val="001E1F5A"/>
    <w:rsid w:val="001E484B"/>
    <w:rsid w:val="002038B1"/>
    <w:rsid w:val="00206059"/>
    <w:rsid w:val="00213C2F"/>
    <w:rsid w:val="00226003"/>
    <w:rsid w:val="002268BC"/>
    <w:rsid w:val="00231FAD"/>
    <w:rsid w:val="00235129"/>
    <w:rsid w:val="002365FC"/>
    <w:rsid w:val="00266FCF"/>
    <w:rsid w:val="00270252"/>
    <w:rsid w:val="002724D4"/>
    <w:rsid w:val="0027523E"/>
    <w:rsid w:val="002A79FF"/>
    <w:rsid w:val="002B3E85"/>
    <w:rsid w:val="002B7C80"/>
    <w:rsid w:val="002D5F08"/>
    <w:rsid w:val="002E6588"/>
    <w:rsid w:val="002E7813"/>
    <w:rsid w:val="002F2AF3"/>
    <w:rsid w:val="002F37A1"/>
    <w:rsid w:val="0031265A"/>
    <w:rsid w:val="003175F3"/>
    <w:rsid w:val="003569A6"/>
    <w:rsid w:val="00356A12"/>
    <w:rsid w:val="003603E9"/>
    <w:rsid w:val="00361DCC"/>
    <w:rsid w:val="003B4C70"/>
    <w:rsid w:val="003B6162"/>
    <w:rsid w:val="003C2E04"/>
    <w:rsid w:val="003C3D67"/>
    <w:rsid w:val="003D741D"/>
    <w:rsid w:val="003F3CBE"/>
    <w:rsid w:val="0040736B"/>
    <w:rsid w:val="00412F6C"/>
    <w:rsid w:val="004149BC"/>
    <w:rsid w:val="00415D09"/>
    <w:rsid w:val="00420177"/>
    <w:rsid w:val="00420EAA"/>
    <w:rsid w:val="004431A1"/>
    <w:rsid w:val="004448F5"/>
    <w:rsid w:val="00447077"/>
    <w:rsid w:val="00452972"/>
    <w:rsid w:val="004533C9"/>
    <w:rsid w:val="00455CDF"/>
    <w:rsid w:val="00456AD1"/>
    <w:rsid w:val="004644F2"/>
    <w:rsid w:val="00475193"/>
    <w:rsid w:val="004837C1"/>
    <w:rsid w:val="004849C9"/>
    <w:rsid w:val="00495008"/>
    <w:rsid w:val="004A58B7"/>
    <w:rsid w:val="004B70CD"/>
    <w:rsid w:val="004D2020"/>
    <w:rsid w:val="004D3D54"/>
    <w:rsid w:val="005020A4"/>
    <w:rsid w:val="00502737"/>
    <w:rsid w:val="00511EAE"/>
    <w:rsid w:val="005314D9"/>
    <w:rsid w:val="005445AE"/>
    <w:rsid w:val="00544FAF"/>
    <w:rsid w:val="00546315"/>
    <w:rsid w:val="00553A2F"/>
    <w:rsid w:val="00555776"/>
    <w:rsid w:val="0056130B"/>
    <w:rsid w:val="005613A5"/>
    <w:rsid w:val="005649E2"/>
    <w:rsid w:val="00566C1B"/>
    <w:rsid w:val="00573335"/>
    <w:rsid w:val="00580F13"/>
    <w:rsid w:val="005A1F64"/>
    <w:rsid w:val="005B5181"/>
    <w:rsid w:val="005B61FE"/>
    <w:rsid w:val="005C0780"/>
    <w:rsid w:val="005C26AC"/>
    <w:rsid w:val="005C5144"/>
    <w:rsid w:val="005C6EBB"/>
    <w:rsid w:val="005E764F"/>
    <w:rsid w:val="00603667"/>
    <w:rsid w:val="00605E47"/>
    <w:rsid w:val="00611EEB"/>
    <w:rsid w:val="00614526"/>
    <w:rsid w:val="0061483B"/>
    <w:rsid w:val="00637429"/>
    <w:rsid w:val="006559D1"/>
    <w:rsid w:val="00656EC8"/>
    <w:rsid w:val="006701DC"/>
    <w:rsid w:val="00670BAE"/>
    <w:rsid w:val="00670E1E"/>
    <w:rsid w:val="006864A8"/>
    <w:rsid w:val="00693A27"/>
    <w:rsid w:val="00694D1D"/>
    <w:rsid w:val="00696D5D"/>
    <w:rsid w:val="006B1E1D"/>
    <w:rsid w:val="006B5E0B"/>
    <w:rsid w:val="006C485B"/>
    <w:rsid w:val="006C4F69"/>
    <w:rsid w:val="006D18C0"/>
    <w:rsid w:val="006D3AC7"/>
    <w:rsid w:val="006E31FC"/>
    <w:rsid w:val="0071139B"/>
    <w:rsid w:val="00754CC6"/>
    <w:rsid w:val="00755C4C"/>
    <w:rsid w:val="00760C9B"/>
    <w:rsid w:val="00762A0A"/>
    <w:rsid w:val="00764634"/>
    <w:rsid w:val="00764C23"/>
    <w:rsid w:val="00765A5E"/>
    <w:rsid w:val="0077277C"/>
    <w:rsid w:val="0078677F"/>
    <w:rsid w:val="00791145"/>
    <w:rsid w:val="007918F2"/>
    <w:rsid w:val="00795CE4"/>
    <w:rsid w:val="007960CF"/>
    <w:rsid w:val="007B08D1"/>
    <w:rsid w:val="007B44BF"/>
    <w:rsid w:val="007B7F82"/>
    <w:rsid w:val="007C71FC"/>
    <w:rsid w:val="007D22A1"/>
    <w:rsid w:val="007D530E"/>
    <w:rsid w:val="007E6973"/>
    <w:rsid w:val="007F0F0B"/>
    <w:rsid w:val="007F5CA0"/>
    <w:rsid w:val="00804F12"/>
    <w:rsid w:val="00810065"/>
    <w:rsid w:val="00810634"/>
    <w:rsid w:val="00827CC9"/>
    <w:rsid w:val="00831EAB"/>
    <w:rsid w:val="00832DC2"/>
    <w:rsid w:val="00834227"/>
    <w:rsid w:val="008430E7"/>
    <w:rsid w:val="00843B64"/>
    <w:rsid w:val="00845585"/>
    <w:rsid w:val="00871D92"/>
    <w:rsid w:val="008779DA"/>
    <w:rsid w:val="00884584"/>
    <w:rsid w:val="008A4657"/>
    <w:rsid w:val="008B5725"/>
    <w:rsid w:val="008B5A8C"/>
    <w:rsid w:val="008C12CB"/>
    <w:rsid w:val="008C2D9C"/>
    <w:rsid w:val="008C56E0"/>
    <w:rsid w:val="008D0D99"/>
    <w:rsid w:val="008D4ADE"/>
    <w:rsid w:val="008E0262"/>
    <w:rsid w:val="008F38EB"/>
    <w:rsid w:val="008F4EEF"/>
    <w:rsid w:val="009261E8"/>
    <w:rsid w:val="00927CE3"/>
    <w:rsid w:val="009331B1"/>
    <w:rsid w:val="00933630"/>
    <w:rsid w:val="00937113"/>
    <w:rsid w:val="009414E5"/>
    <w:rsid w:val="00943DFA"/>
    <w:rsid w:val="00950509"/>
    <w:rsid w:val="009572D9"/>
    <w:rsid w:val="00967E4B"/>
    <w:rsid w:val="00971E10"/>
    <w:rsid w:val="009768D3"/>
    <w:rsid w:val="00991B4A"/>
    <w:rsid w:val="00995E9A"/>
    <w:rsid w:val="009A025E"/>
    <w:rsid w:val="009A337D"/>
    <w:rsid w:val="009D5FF7"/>
    <w:rsid w:val="009E0BE9"/>
    <w:rsid w:val="009E4103"/>
    <w:rsid w:val="009F2D0D"/>
    <w:rsid w:val="00A01918"/>
    <w:rsid w:val="00A0458F"/>
    <w:rsid w:val="00A070D1"/>
    <w:rsid w:val="00A1690E"/>
    <w:rsid w:val="00A23B32"/>
    <w:rsid w:val="00A4282F"/>
    <w:rsid w:val="00A46F00"/>
    <w:rsid w:val="00A47193"/>
    <w:rsid w:val="00A50830"/>
    <w:rsid w:val="00A540F6"/>
    <w:rsid w:val="00A80642"/>
    <w:rsid w:val="00A859D0"/>
    <w:rsid w:val="00A90854"/>
    <w:rsid w:val="00A914AA"/>
    <w:rsid w:val="00A935D5"/>
    <w:rsid w:val="00AA122F"/>
    <w:rsid w:val="00AA415C"/>
    <w:rsid w:val="00AA7355"/>
    <w:rsid w:val="00AB205D"/>
    <w:rsid w:val="00AC68D3"/>
    <w:rsid w:val="00AE019D"/>
    <w:rsid w:val="00AE14C1"/>
    <w:rsid w:val="00AE3AAF"/>
    <w:rsid w:val="00AE5974"/>
    <w:rsid w:val="00AE6096"/>
    <w:rsid w:val="00B21AC6"/>
    <w:rsid w:val="00B23E9D"/>
    <w:rsid w:val="00B31CBF"/>
    <w:rsid w:val="00B34174"/>
    <w:rsid w:val="00B37C55"/>
    <w:rsid w:val="00B409AD"/>
    <w:rsid w:val="00B44476"/>
    <w:rsid w:val="00B56089"/>
    <w:rsid w:val="00B6436F"/>
    <w:rsid w:val="00B64C21"/>
    <w:rsid w:val="00B66F0A"/>
    <w:rsid w:val="00B764C6"/>
    <w:rsid w:val="00B860BA"/>
    <w:rsid w:val="00B940D0"/>
    <w:rsid w:val="00BA7657"/>
    <w:rsid w:val="00BC404D"/>
    <w:rsid w:val="00BD3C45"/>
    <w:rsid w:val="00BE2BCC"/>
    <w:rsid w:val="00C0609A"/>
    <w:rsid w:val="00C12214"/>
    <w:rsid w:val="00C15909"/>
    <w:rsid w:val="00C3087A"/>
    <w:rsid w:val="00C30D32"/>
    <w:rsid w:val="00C4186B"/>
    <w:rsid w:val="00C469DE"/>
    <w:rsid w:val="00C47DF3"/>
    <w:rsid w:val="00C71CF0"/>
    <w:rsid w:val="00C73216"/>
    <w:rsid w:val="00C756F9"/>
    <w:rsid w:val="00C8292C"/>
    <w:rsid w:val="00C82EE2"/>
    <w:rsid w:val="00C9312E"/>
    <w:rsid w:val="00CA1EFA"/>
    <w:rsid w:val="00CA285B"/>
    <w:rsid w:val="00CC718D"/>
    <w:rsid w:val="00CD200E"/>
    <w:rsid w:val="00CD4F69"/>
    <w:rsid w:val="00CF223F"/>
    <w:rsid w:val="00CF3219"/>
    <w:rsid w:val="00D219F7"/>
    <w:rsid w:val="00D34BBF"/>
    <w:rsid w:val="00D6340A"/>
    <w:rsid w:val="00D76C73"/>
    <w:rsid w:val="00D93D76"/>
    <w:rsid w:val="00DB154D"/>
    <w:rsid w:val="00DB4ADA"/>
    <w:rsid w:val="00DB5F26"/>
    <w:rsid w:val="00DB7DA8"/>
    <w:rsid w:val="00DC4188"/>
    <w:rsid w:val="00DF240F"/>
    <w:rsid w:val="00E00892"/>
    <w:rsid w:val="00E012A7"/>
    <w:rsid w:val="00E1011F"/>
    <w:rsid w:val="00E103DA"/>
    <w:rsid w:val="00E36099"/>
    <w:rsid w:val="00E36962"/>
    <w:rsid w:val="00E36B15"/>
    <w:rsid w:val="00E44CC1"/>
    <w:rsid w:val="00E530E7"/>
    <w:rsid w:val="00E61FF6"/>
    <w:rsid w:val="00E62346"/>
    <w:rsid w:val="00E629BD"/>
    <w:rsid w:val="00E62B38"/>
    <w:rsid w:val="00E64CF2"/>
    <w:rsid w:val="00E81B5F"/>
    <w:rsid w:val="00E86127"/>
    <w:rsid w:val="00E92616"/>
    <w:rsid w:val="00EA2B7A"/>
    <w:rsid w:val="00EC4A8F"/>
    <w:rsid w:val="00EC4B5B"/>
    <w:rsid w:val="00EC6E9F"/>
    <w:rsid w:val="00ED0758"/>
    <w:rsid w:val="00ED3E36"/>
    <w:rsid w:val="00EE0C11"/>
    <w:rsid w:val="00EE34BF"/>
    <w:rsid w:val="00EE3E4C"/>
    <w:rsid w:val="00EF569D"/>
    <w:rsid w:val="00EF5B26"/>
    <w:rsid w:val="00F121B0"/>
    <w:rsid w:val="00F20675"/>
    <w:rsid w:val="00F349E8"/>
    <w:rsid w:val="00F36664"/>
    <w:rsid w:val="00F42E0A"/>
    <w:rsid w:val="00F44C6B"/>
    <w:rsid w:val="00F47A56"/>
    <w:rsid w:val="00F567A4"/>
    <w:rsid w:val="00F6525D"/>
    <w:rsid w:val="00F82278"/>
    <w:rsid w:val="00F82758"/>
    <w:rsid w:val="00F91FA3"/>
    <w:rsid w:val="00F947BF"/>
    <w:rsid w:val="00F960C1"/>
    <w:rsid w:val="00FA2338"/>
    <w:rsid w:val="00FA46F5"/>
    <w:rsid w:val="00FB0BEF"/>
    <w:rsid w:val="00FB45A3"/>
    <w:rsid w:val="00FB5C4E"/>
    <w:rsid w:val="00FC2A3D"/>
    <w:rsid w:val="00FC4228"/>
    <w:rsid w:val="00FC4873"/>
    <w:rsid w:val="00FD4C31"/>
    <w:rsid w:val="00FF1D4B"/>
    <w:rsid w:val="00FF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C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C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C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7113"/>
  </w:style>
  <w:style w:type="paragraph" w:styleId="Footer">
    <w:name w:val="footer"/>
    <w:basedOn w:val="Normal"/>
    <w:link w:val="Foot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113"/>
  </w:style>
  <w:style w:type="character" w:styleId="PlaceholderText">
    <w:name w:val="Placeholder Text"/>
    <w:basedOn w:val="DefaultParagraphFont"/>
    <w:uiPriority w:val="99"/>
    <w:semiHidden/>
    <w:rsid w:val="00927C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C26A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35129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C3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C3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C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7113"/>
  </w:style>
  <w:style w:type="paragraph" w:styleId="Footer">
    <w:name w:val="footer"/>
    <w:basedOn w:val="Normal"/>
    <w:link w:val="FooterChar"/>
    <w:uiPriority w:val="99"/>
    <w:unhideWhenUsed/>
    <w:rsid w:val="0093711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113"/>
  </w:style>
  <w:style w:type="character" w:styleId="PlaceholderText">
    <w:name w:val="Placeholder Text"/>
    <w:basedOn w:val="DefaultParagraphFont"/>
    <w:uiPriority w:val="99"/>
    <w:semiHidden/>
    <w:rsid w:val="00927C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C26A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35129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7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06F80E-72B3-44A8-827D-9F4B400D8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 Burghardt</dc:creator>
  <cp:lastModifiedBy>Thomas P Burghardt</cp:lastModifiedBy>
  <cp:revision>3</cp:revision>
  <cp:lastPrinted>2015-11-11T03:16:00Z</cp:lastPrinted>
  <dcterms:created xsi:type="dcterms:W3CDTF">2017-03-15T16:36:00Z</dcterms:created>
  <dcterms:modified xsi:type="dcterms:W3CDTF">2017-03-15T16:38:00Z</dcterms:modified>
</cp:coreProperties>
</file>